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9D3F83" w14:textId="6F552FFB" w:rsidR="00CC7B94" w:rsidRPr="00CC7B94" w:rsidRDefault="00CC7B94" w:rsidP="00CC7B9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C7B94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FA7131"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Pr="00CC7B94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1178D6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CC7B9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F5A4A">
        <w:rPr>
          <w:rFonts w:ascii="Times New Roman" w:hAnsi="Times New Roman" w:cs="Times New Roman"/>
          <w:color w:val="000000" w:themeColor="text1"/>
        </w:rPr>
        <w:t>Calculated T</w:t>
      </w:r>
      <w:r w:rsidRPr="00CC7B94">
        <w:rPr>
          <w:rFonts w:ascii="Times New Roman" w:hAnsi="Times New Roman" w:cs="Times New Roman"/>
          <w:color w:val="000000" w:themeColor="text1"/>
        </w:rPr>
        <w:t>PM value</w:t>
      </w:r>
      <w:r w:rsidR="00CF5A4A">
        <w:rPr>
          <w:rFonts w:ascii="Times New Roman" w:hAnsi="Times New Roman" w:cs="Times New Roman"/>
          <w:color w:val="000000" w:themeColor="text1"/>
        </w:rPr>
        <w:t>s</w:t>
      </w:r>
      <w:r w:rsidRPr="00CC7B94">
        <w:rPr>
          <w:rFonts w:ascii="Times New Roman" w:hAnsi="Times New Roman" w:cs="Times New Roman"/>
          <w:color w:val="000000" w:themeColor="text1"/>
        </w:rPr>
        <w:t xml:space="preserve"> of e</w:t>
      </w:r>
      <w:r w:rsidR="00CF5A4A">
        <w:rPr>
          <w:rFonts w:ascii="Times New Roman" w:hAnsi="Times New Roman" w:cs="Times New Roman"/>
          <w:color w:val="000000" w:themeColor="text1"/>
        </w:rPr>
        <w:t>ach</w:t>
      </w:r>
      <w:r w:rsidRPr="00CC7B94">
        <w:rPr>
          <w:rFonts w:ascii="Times New Roman" w:hAnsi="Times New Roman" w:cs="Times New Roman"/>
          <w:color w:val="000000" w:themeColor="text1"/>
        </w:rPr>
        <w:t xml:space="preserve"> gene f</w:t>
      </w:r>
      <w:r w:rsidR="00CF5A4A">
        <w:rPr>
          <w:rFonts w:ascii="Times New Roman" w:hAnsi="Times New Roman" w:cs="Times New Roman"/>
          <w:color w:val="000000" w:themeColor="text1"/>
        </w:rPr>
        <w:t>rom</w:t>
      </w:r>
      <w:r w:rsidRPr="00CC7B94">
        <w:rPr>
          <w:rFonts w:ascii="Times New Roman" w:hAnsi="Times New Roman" w:cs="Times New Roman"/>
          <w:color w:val="000000" w:themeColor="text1"/>
        </w:rPr>
        <w:t xml:space="preserve"> </w:t>
      </w:r>
      <w:r w:rsidR="00CF5A4A">
        <w:rPr>
          <w:rFonts w:ascii="Times New Roman" w:hAnsi="Times New Roman" w:cs="Times New Roman"/>
          <w:color w:val="000000" w:themeColor="text1"/>
        </w:rPr>
        <w:t xml:space="preserve">different groups of RNA-Seq samples from infections with CpGV-M (M1-M3), CpGV-S (S1, S2S3), </w:t>
      </w:r>
      <w:r w:rsidR="003B5AD3">
        <w:rPr>
          <w:rFonts w:ascii="Times New Roman" w:hAnsi="Times New Roman" w:cs="Times New Roman"/>
          <w:color w:val="000000" w:themeColor="text1"/>
        </w:rPr>
        <w:t xml:space="preserve">and </w:t>
      </w:r>
      <w:r w:rsidR="00CF5A4A">
        <w:rPr>
          <w:rFonts w:ascii="Times New Roman" w:hAnsi="Times New Roman" w:cs="Times New Roman"/>
          <w:color w:val="000000" w:themeColor="text1"/>
        </w:rPr>
        <w:t>CpGV-E2 (E1-E3). Given are the open reading</w:t>
      </w:r>
      <w:r w:rsidR="003D5D87">
        <w:rPr>
          <w:rFonts w:ascii="Times New Roman" w:hAnsi="Times New Roman" w:cs="Times New Roman"/>
          <w:color w:val="000000" w:themeColor="text1"/>
        </w:rPr>
        <w:t xml:space="preserve"> frame number (</w:t>
      </w:r>
      <w:r w:rsidR="00CF5A4A">
        <w:rPr>
          <w:rFonts w:ascii="Times New Roman" w:hAnsi="Times New Roman" w:cs="Times New Roman"/>
          <w:color w:val="000000" w:themeColor="text1"/>
        </w:rPr>
        <w:t xml:space="preserve">ID) and the gene name, promoter motif(s) and putative function (as far as known) (see </w:t>
      </w:r>
      <w:r w:rsidR="00CF5A4A" w:rsidRPr="00CF5A4A">
        <w:rPr>
          <w:rFonts w:ascii="Times New Roman" w:hAnsi="Times New Roman" w:cs="Times New Roman"/>
          <w:color w:val="000000" w:themeColor="text1"/>
        </w:rPr>
        <w:t xml:space="preserve">Wennmann et al., </w:t>
      </w:r>
      <w:r w:rsidR="00CF5A4A">
        <w:rPr>
          <w:rFonts w:ascii="Times New Roman" w:hAnsi="Times New Roman" w:cs="Times New Roman"/>
          <w:color w:val="000000" w:themeColor="text1"/>
        </w:rPr>
        <w:t xml:space="preserve">2021. </w:t>
      </w:r>
      <w:r w:rsidR="00CF5A4A" w:rsidRPr="00CF5A4A">
        <w:rPr>
          <w:rFonts w:ascii="Times New Roman" w:hAnsi="Times New Roman" w:cs="Times New Roman"/>
          <w:color w:val="000000" w:themeColor="text1"/>
        </w:rPr>
        <w:t>Journal of General Virology</w:t>
      </w:r>
      <w:r w:rsidR="00CF5A4A">
        <w:rPr>
          <w:rFonts w:ascii="Times New Roman" w:hAnsi="Times New Roman" w:cs="Times New Roman"/>
          <w:color w:val="000000" w:themeColor="text1"/>
        </w:rPr>
        <w:t xml:space="preserve"> </w:t>
      </w:r>
      <w:r w:rsidR="00CF5A4A" w:rsidRPr="00CF5A4A">
        <w:rPr>
          <w:rFonts w:ascii="Times New Roman" w:hAnsi="Times New Roman" w:cs="Times New Roman"/>
          <w:color w:val="000000" w:themeColor="text1"/>
        </w:rPr>
        <w:t>102(3)</w:t>
      </w:r>
      <w:r w:rsidR="00CF5A4A">
        <w:rPr>
          <w:rFonts w:ascii="Times New Roman" w:hAnsi="Times New Roman" w:cs="Times New Roman"/>
          <w:color w:val="000000" w:themeColor="text1"/>
        </w:rPr>
        <w:t>,</w:t>
      </w:r>
      <w:r w:rsidR="00CF5A4A" w:rsidRPr="00CF5A4A">
        <w:rPr>
          <w:rFonts w:ascii="Times New Roman" w:hAnsi="Times New Roman" w:cs="Times New Roman"/>
          <w:color w:val="000000" w:themeColor="text1"/>
        </w:rPr>
        <w:t xml:space="preserve"> 001566. DOI 10.1099/jgv.0.001566</w:t>
      </w:r>
      <w:r w:rsidR="00CF5A4A">
        <w:rPr>
          <w:rFonts w:ascii="Times New Roman" w:hAnsi="Times New Roman" w:cs="Times New Roman"/>
          <w:color w:val="000000" w:themeColor="text1"/>
        </w:rPr>
        <w:t>.</w:t>
      </w:r>
      <w:r w:rsidR="003D5D87">
        <w:rPr>
          <w:rFonts w:ascii="Times New Roman" w:hAnsi="Times New Roman" w:cs="Times New Roman"/>
          <w:color w:val="000000" w:themeColor="text1"/>
        </w:rPr>
        <w:t xml:space="preserve"> *Abbreviations: e=early, l=late, struc = structural protein, reg = regulatory protein, aux = auxiliary protein.</w:t>
      </w:r>
    </w:p>
    <w:tbl>
      <w:tblPr>
        <w:tblW w:w="9437" w:type="dxa"/>
        <w:jc w:val="center"/>
        <w:tblLook w:val="04A0" w:firstRow="1" w:lastRow="0" w:firstColumn="1" w:lastColumn="0" w:noHBand="0" w:noVBand="1"/>
      </w:tblPr>
      <w:tblGrid>
        <w:gridCol w:w="1230"/>
        <w:gridCol w:w="1616"/>
        <w:gridCol w:w="1427"/>
        <w:gridCol w:w="1231"/>
        <w:gridCol w:w="960"/>
        <w:gridCol w:w="960"/>
        <w:gridCol w:w="960"/>
        <w:gridCol w:w="1053"/>
      </w:tblGrid>
      <w:tr w:rsidR="003B5AD3" w:rsidRPr="00CC7B94" w14:paraId="037EADA3" w14:textId="77777777" w:rsidTr="003C76B9">
        <w:trPr>
          <w:trHeight w:val="300"/>
          <w:jc w:val="center"/>
        </w:trPr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6F1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61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2325" w14:textId="2272FC29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42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3D40" w14:textId="16DB8538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moter*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8F00" w14:textId="3969937E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*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8C92B" w14:textId="22D5114B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-M3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4C1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D80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S3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FAD9DE" w14:textId="1B14091E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1-E3</w:t>
            </w:r>
          </w:p>
        </w:tc>
      </w:tr>
      <w:tr w:rsidR="003B5AD3" w:rsidRPr="00CC7B94" w14:paraId="56674F4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1C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AA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ul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E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E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6D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09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71B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1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960E1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6.26</w:t>
            </w:r>
          </w:p>
        </w:tc>
      </w:tr>
      <w:tr w:rsidR="003B5AD3" w:rsidRPr="00CC7B94" w14:paraId="2C69A44D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70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C7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BC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A0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F8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5F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7E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5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A362A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4.60</w:t>
            </w:r>
          </w:p>
        </w:tc>
      </w:tr>
      <w:tr w:rsidR="003B5AD3" w:rsidRPr="00CC7B94" w14:paraId="70B2823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74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78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k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8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89F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E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7A7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8C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8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DF24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82.56</w:t>
            </w:r>
          </w:p>
        </w:tc>
      </w:tr>
      <w:tr w:rsidR="003B5AD3" w:rsidRPr="00CC7B94" w14:paraId="09B36E3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210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821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BD3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EF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4FD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292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67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8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53E63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26.53</w:t>
            </w:r>
          </w:p>
        </w:tc>
      </w:tr>
      <w:tr w:rsidR="003B5AD3" w:rsidRPr="00CC7B94" w14:paraId="00C6BFF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68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AC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328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E9E" w14:textId="43A22AF5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04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41A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62E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D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FFD6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69.52</w:t>
            </w:r>
          </w:p>
        </w:tc>
      </w:tr>
      <w:tr w:rsidR="003B5AD3" w:rsidRPr="00CC7B94" w14:paraId="7756475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B4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0BD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D4B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3A8" w14:textId="78545483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592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42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C97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7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FC479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48.57</w:t>
            </w:r>
          </w:p>
        </w:tc>
      </w:tr>
      <w:tr w:rsidR="003B5AD3" w:rsidRPr="00CC7B94" w14:paraId="2A1E8A5F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A5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AF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e-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1B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F3E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B1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7E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4A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E5512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0.05</w:t>
            </w:r>
          </w:p>
        </w:tc>
      </w:tr>
      <w:tr w:rsidR="003B5AD3" w:rsidRPr="00CC7B94" w14:paraId="0FDB45F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2A7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D1D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FC9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5D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8AC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4B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905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01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EC615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97.85</w:t>
            </w:r>
          </w:p>
        </w:tc>
      </w:tr>
      <w:tr w:rsidR="003B5AD3" w:rsidRPr="00CC7B94" w14:paraId="1804427D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44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82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059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C2B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29B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458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137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DEBA5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4.31</w:t>
            </w:r>
          </w:p>
        </w:tc>
      </w:tr>
      <w:tr w:rsidR="003B5AD3" w:rsidRPr="00CC7B94" w14:paraId="260B480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60F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260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tin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3B2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C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91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EE4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798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5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B6186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65.18</w:t>
            </w:r>
          </w:p>
        </w:tc>
      </w:tr>
      <w:tr w:rsidR="003B5AD3" w:rsidRPr="00CC7B94" w14:paraId="0188CC9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0E1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EF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eps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03F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C0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D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8F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6D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2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5CF0D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4.33</w:t>
            </w:r>
          </w:p>
        </w:tc>
      </w:tr>
      <w:tr w:rsidR="003B5AD3" w:rsidRPr="00CC7B94" w14:paraId="18F82C9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4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C5A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D7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A9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AC5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6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CC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ECF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2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D2E3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32.51</w:t>
            </w:r>
          </w:p>
        </w:tc>
      </w:tr>
      <w:tr w:rsidR="003B5AD3" w:rsidRPr="00CC7B94" w14:paraId="32A6D6B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839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71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F1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FC0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89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32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FE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3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AB266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5.03</w:t>
            </w:r>
          </w:p>
        </w:tc>
      </w:tr>
      <w:tr w:rsidR="003B5AD3" w:rsidRPr="00CC7B94" w14:paraId="441181B0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83B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AD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v-e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27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AC4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F8E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4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689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F10E9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6.02</w:t>
            </w:r>
          </w:p>
        </w:tc>
      </w:tr>
      <w:tr w:rsidR="003B5AD3" w:rsidRPr="00CC7B94" w14:paraId="2924E6C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23A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BAF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95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E51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77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201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AEA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925C3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2.98</w:t>
            </w:r>
          </w:p>
        </w:tc>
      </w:tr>
      <w:tr w:rsidR="003B5AD3" w:rsidRPr="00CC7B94" w14:paraId="77CAAF7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642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9C7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3D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53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B98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6F3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E2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9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FC6C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3.55</w:t>
            </w:r>
          </w:p>
        </w:tc>
      </w:tr>
      <w:tr w:rsidR="003B5AD3" w:rsidRPr="00CC7B94" w14:paraId="1D808B4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23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33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p-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58C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491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FB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F47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9C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2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673D0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79.67</w:t>
            </w:r>
          </w:p>
        </w:tc>
      </w:tr>
      <w:tr w:rsidR="003B5AD3" w:rsidRPr="00CC7B94" w14:paraId="5E273650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F8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F53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v-e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B2B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123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AC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C35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43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79EDF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5.65</w:t>
            </w:r>
          </w:p>
        </w:tc>
      </w:tr>
      <w:tr w:rsidR="003B5AD3" w:rsidRPr="00CC7B94" w14:paraId="31DD006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7B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1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f15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8C2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2B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A6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31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98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4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E360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82.60</w:t>
            </w:r>
          </w:p>
        </w:tc>
      </w:tr>
      <w:tr w:rsidR="003B5AD3" w:rsidRPr="00CC7B94" w14:paraId="7DE844E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E17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A3A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f16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53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205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4E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38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AC6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809F6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9.97</w:t>
            </w:r>
          </w:p>
        </w:tc>
      </w:tr>
      <w:tr w:rsidR="003B5AD3" w:rsidRPr="00CC7B94" w14:paraId="341106C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6F7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CB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f17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04F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F97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D5F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D7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8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EC3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3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8E8D4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8.09</w:t>
            </w:r>
          </w:p>
        </w:tc>
      </w:tr>
      <w:tr w:rsidR="003B5AD3" w:rsidRPr="00CC7B94" w14:paraId="72AA35A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42E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orf2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DD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f17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1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2FC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2FE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6A6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E0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FA086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.38</w:t>
            </w:r>
          </w:p>
        </w:tc>
      </w:tr>
      <w:tr w:rsidR="003B5AD3" w:rsidRPr="00CC7B94" w14:paraId="60B2BD7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FB0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48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/pp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5E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45F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52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2C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EC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8246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1.69</w:t>
            </w:r>
          </w:p>
        </w:tc>
      </w:tr>
      <w:tr w:rsidR="003B5AD3" w:rsidRPr="00CC7B94" w14:paraId="56BB87DD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A1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9E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292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21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BB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02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CA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6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23EA6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29.39</w:t>
            </w:r>
          </w:p>
        </w:tc>
      </w:tr>
      <w:tr w:rsidR="003B5AD3" w:rsidRPr="00CC7B94" w14:paraId="56EE6C0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FA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7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601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63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EB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8C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3F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A86C0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</w:tr>
      <w:tr w:rsidR="003B5AD3" w:rsidRPr="00CC7B94" w14:paraId="30A40501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CA4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083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46D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CC6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E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99D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59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1A490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.90</w:t>
            </w:r>
          </w:p>
        </w:tc>
      </w:tr>
      <w:tr w:rsidR="003B5AD3" w:rsidRPr="00CC7B94" w14:paraId="07C99C3A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BDE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0E7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C9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E3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922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BA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5F9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5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20B8C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3.75</w:t>
            </w:r>
          </w:p>
        </w:tc>
      </w:tr>
      <w:tr w:rsidR="003B5AD3" w:rsidRPr="00CC7B94" w14:paraId="7C813D4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5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28/2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AF9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FE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E0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9F7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36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358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0BE85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7.40</w:t>
            </w:r>
          </w:p>
        </w:tc>
      </w:tr>
      <w:tr w:rsidR="003B5AD3" w:rsidRPr="00CC7B94" w14:paraId="6648354D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93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80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A8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B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936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5A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F0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4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E4ED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12.97</w:t>
            </w:r>
          </w:p>
        </w:tc>
      </w:tr>
      <w:tr w:rsidR="003B5AD3" w:rsidRPr="00CC7B94" w14:paraId="1B91E6C1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B6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CD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-prote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95F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351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0C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526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83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98671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0.47</w:t>
            </w:r>
          </w:p>
        </w:tc>
      </w:tr>
      <w:tr w:rsidR="003B5AD3" w:rsidRPr="00CC7B94" w14:paraId="5C914CA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9C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661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EF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3C5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DBE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C72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60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44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C24C6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16.64</w:t>
            </w:r>
          </w:p>
        </w:tc>
      </w:tr>
      <w:tr w:rsidR="003B5AD3" w:rsidRPr="00CC7B94" w14:paraId="7D83A33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65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A2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8D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09C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E2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0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38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5F048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8.91</w:t>
            </w:r>
          </w:p>
        </w:tc>
      </w:tr>
      <w:tr w:rsidR="003B5AD3" w:rsidRPr="00CC7B94" w14:paraId="5D4865B0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CF7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97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C1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D0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DF0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8A6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A4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B1A77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.18</w:t>
            </w:r>
          </w:p>
        </w:tc>
      </w:tr>
      <w:tr w:rsidR="003B5AD3" w:rsidRPr="00CC7B94" w14:paraId="476234C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14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40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f-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7DA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9EE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E7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9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20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72844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69</w:t>
            </w:r>
          </w:p>
        </w:tc>
      </w:tr>
      <w:tr w:rsidR="003B5AD3" w:rsidRPr="00CC7B94" w14:paraId="70213C3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53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6b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78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8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0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90C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5B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FE8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A7AFE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.42</w:t>
            </w:r>
          </w:p>
        </w:tc>
      </w:tr>
      <w:tr w:rsidR="003B5AD3" w:rsidRPr="00CC7B94" w14:paraId="559376F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282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6a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03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0D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44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FE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5DF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C8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382EE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</w:p>
        </w:tc>
      </w:tr>
      <w:tr w:rsidR="003B5AD3" w:rsidRPr="00CC7B94" w14:paraId="15D0ECEF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643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C21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v-e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9A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B33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80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BB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25B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EB633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</w:tr>
      <w:tr w:rsidR="003B5AD3" w:rsidRPr="00CC7B94" w14:paraId="056E93D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5CB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3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5A4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89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23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A7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6B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8B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C62B2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7.20</w:t>
            </w:r>
          </w:p>
        </w:tc>
      </w:tr>
      <w:tr w:rsidR="003B5AD3" w:rsidRPr="00CC7B94" w14:paraId="1AEE941F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E4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C7E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19A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821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2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49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11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8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36E6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12.44</w:t>
            </w:r>
          </w:p>
        </w:tc>
      </w:tr>
      <w:tr w:rsidR="003B5AD3" w:rsidRPr="00CC7B94" w14:paraId="560AA1B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5E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A9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2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B5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4B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4D9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C0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9FBDF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57.75</w:t>
            </w:r>
          </w:p>
        </w:tc>
      </w:tr>
      <w:tr w:rsidR="003B5AD3" w:rsidRPr="00CC7B94" w14:paraId="44C1B031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5A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2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f35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E4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2D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B5E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AC7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E3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4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2503D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7.04</w:t>
            </w:r>
          </w:p>
        </w:tc>
      </w:tr>
      <w:tr w:rsidR="003B5AD3" w:rsidRPr="00CC7B94" w14:paraId="5C1D52A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1A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14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BD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C9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21C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3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9C0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9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2C963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03.51</w:t>
            </w:r>
          </w:p>
        </w:tc>
      </w:tr>
      <w:tr w:rsidR="003B5AD3" w:rsidRPr="00CC7B94" w14:paraId="118B664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26C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F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f36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C94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F9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9A6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1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67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5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127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8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27EAC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51.25</w:t>
            </w:r>
          </w:p>
        </w:tc>
      </w:tr>
      <w:tr w:rsidR="003B5AD3" w:rsidRPr="00CC7B94" w14:paraId="2F60F5B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051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35A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75C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8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2C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74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69F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38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6A78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29.45</w:t>
            </w:r>
          </w:p>
        </w:tc>
      </w:tr>
      <w:tr w:rsidR="003B5AD3" w:rsidRPr="00CC7B94" w14:paraId="12B5AB6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217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F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p-n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30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CA5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59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64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D2A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9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1679D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9.87</w:t>
            </w:r>
          </w:p>
        </w:tc>
      </w:tr>
      <w:tr w:rsidR="003B5AD3" w:rsidRPr="00CC7B94" w14:paraId="6592FFF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6F4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A19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6E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303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65B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FC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068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BF667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.78</w:t>
            </w:r>
          </w:p>
        </w:tc>
      </w:tr>
      <w:tr w:rsidR="003B5AD3" w:rsidRPr="00CC7B94" w14:paraId="031DD0B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657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E7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f-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F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8A8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C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DB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38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D478C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4.11</w:t>
            </w:r>
          </w:p>
        </w:tc>
      </w:tr>
      <w:tr w:rsidR="003B5AD3" w:rsidRPr="00CC7B94" w14:paraId="33AAB98A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0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4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1CC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A5C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B8E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E9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281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CBA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49A29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0.81</w:t>
            </w:r>
          </w:p>
        </w:tc>
      </w:tr>
      <w:tr w:rsidR="003B5AD3" w:rsidRPr="00CC7B94" w14:paraId="76844F0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A1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0/5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D3A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24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38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71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3F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51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6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6B5F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4.09</w:t>
            </w:r>
          </w:p>
        </w:tc>
      </w:tr>
      <w:tr w:rsidR="003B5AD3" w:rsidRPr="00CC7B94" w14:paraId="02C3236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F9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orf52b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CA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c106/1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86B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362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DC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813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34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B5AAE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.30</w:t>
            </w:r>
          </w:p>
        </w:tc>
      </w:tr>
      <w:tr w:rsidR="003B5AD3" w:rsidRPr="00CC7B94" w14:paraId="2EE2D25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88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2a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E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8C9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94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C0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FC6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2E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9193A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2.05</w:t>
            </w:r>
          </w:p>
        </w:tc>
      </w:tr>
      <w:tr w:rsidR="003B5AD3" w:rsidRPr="00CC7B94" w14:paraId="16DA846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5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B09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c1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85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E4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85A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6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279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E8B84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6.31</w:t>
            </w:r>
          </w:p>
        </w:tc>
      </w:tr>
      <w:tr w:rsidR="003B5AD3" w:rsidRPr="00CC7B94" w14:paraId="43B292A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A44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84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iquit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CD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BE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2AD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2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E2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F2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06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3D62D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80.54</w:t>
            </w:r>
          </w:p>
        </w:tc>
      </w:tr>
      <w:tr w:rsidR="003B5AD3" w:rsidRPr="00CC7B94" w14:paraId="7BA755C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18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C0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v-ec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DE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30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746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B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B49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1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17F35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7.81</w:t>
            </w:r>
          </w:p>
        </w:tc>
      </w:tr>
      <w:tr w:rsidR="003B5AD3" w:rsidRPr="00CC7B94" w14:paraId="2D34D74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BF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FED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1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0A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7E8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1D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A9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5C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B3B04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06.42</w:t>
            </w:r>
          </w:p>
        </w:tc>
      </w:tr>
      <w:tr w:rsidR="003B5AD3" w:rsidRPr="00CC7B94" w14:paraId="11A39C5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27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D7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31/39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B5C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E1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ED3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4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D3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5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0C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10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192A0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698.41</w:t>
            </w:r>
          </w:p>
        </w:tc>
      </w:tr>
      <w:tr w:rsidR="003B5AD3" w:rsidRPr="00CC7B94" w14:paraId="02A0F26D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8E1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79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72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02C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AEC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47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8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D1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1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382A1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63.94</w:t>
            </w:r>
          </w:p>
        </w:tc>
      </w:tr>
      <w:tr w:rsidR="003B5AD3" w:rsidRPr="00CC7B94" w14:paraId="56DC402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E79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5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3C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DE0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C3B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7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68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8A8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69628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7.60</w:t>
            </w:r>
          </w:p>
        </w:tc>
      </w:tr>
      <w:tr w:rsidR="003B5AD3" w:rsidRPr="00CC7B94" w14:paraId="42E349F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F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62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644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57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D9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3A0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D5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3222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1.86</w:t>
            </w:r>
          </w:p>
        </w:tc>
      </w:tr>
      <w:tr w:rsidR="003B5AD3" w:rsidRPr="00CC7B94" w14:paraId="4450679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D06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DB3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44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C9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22A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D31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915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D2A5D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6.49</w:t>
            </w:r>
          </w:p>
        </w:tc>
      </w:tr>
      <w:tr w:rsidR="003B5AD3" w:rsidRPr="00CC7B94" w14:paraId="0958328D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C7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44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DC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765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3D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C7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D7B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1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093F0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3.02</w:t>
            </w:r>
          </w:p>
        </w:tc>
      </w:tr>
      <w:tr w:rsidR="003B5AD3" w:rsidRPr="00CC7B94" w14:paraId="5D43955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D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34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272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A2E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F1D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F6B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42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4760D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2.80</w:t>
            </w:r>
          </w:p>
        </w:tc>
      </w:tr>
      <w:tr w:rsidR="003B5AD3" w:rsidRPr="00CC7B94" w14:paraId="4D6CED5A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E7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58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5EF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E7F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3F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76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73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5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E81E7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24.08</w:t>
            </w:r>
          </w:p>
        </w:tc>
      </w:tr>
      <w:tr w:rsidR="003B5AD3" w:rsidRPr="00CC7B94" w14:paraId="69BCA75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85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DC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2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4D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DED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4A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61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B1CF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0.76</w:t>
            </w:r>
          </w:p>
        </w:tc>
      </w:tr>
      <w:tr w:rsidR="003B5AD3" w:rsidRPr="00CC7B94" w14:paraId="6CC492B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CE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C2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p-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6D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4B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BD6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97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0A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DB9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33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CEB97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70.55</w:t>
            </w:r>
          </w:p>
        </w:tc>
      </w:tr>
      <w:tr w:rsidR="003B5AD3" w:rsidRPr="00CC7B94" w14:paraId="1724BC5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31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30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A60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B9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7B6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22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76E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5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DCAA4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0.93</w:t>
            </w:r>
          </w:p>
        </w:tc>
      </w:tr>
      <w:tr w:rsidR="003B5AD3" w:rsidRPr="00CC7B94" w14:paraId="68F9B08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A95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B5E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47/pif-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23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1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341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71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8F5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9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772B0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8.31</w:t>
            </w:r>
          </w:p>
        </w:tc>
      </w:tr>
      <w:tr w:rsidR="003B5AD3" w:rsidRPr="00CC7B94" w14:paraId="63E03EE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BF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6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AC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A47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47D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2E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F9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7E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5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0B260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62.99</w:t>
            </w:r>
          </w:p>
        </w:tc>
      </w:tr>
      <w:tr w:rsidR="003B5AD3" w:rsidRPr="00CC7B94" w14:paraId="1C2113D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6F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1A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ABC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ECE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54E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ABC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43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0C13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.39</w:t>
            </w:r>
          </w:p>
        </w:tc>
      </w:tr>
      <w:tr w:rsidR="003B5AD3" w:rsidRPr="00CC7B94" w14:paraId="24FE47C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AD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C29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24capsi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C2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AB9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8CC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37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1A1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5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88C43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1.69</w:t>
            </w:r>
          </w:p>
        </w:tc>
      </w:tr>
      <w:tr w:rsidR="003B5AD3" w:rsidRPr="00CC7B94" w14:paraId="2FCA9F8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7C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DE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F3A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0A9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EF8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7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47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F9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45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F8741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47.93</w:t>
            </w:r>
          </w:p>
        </w:tc>
      </w:tr>
      <w:tr w:rsidR="003B5AD3" w:rsidRPr="00CC7B94" w14:paraId="32F51BD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1C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DC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8.7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E7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FA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E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9E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76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86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913DD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65.06</w:t>
            </w:r>
          </w:p>
        </w:tc>
      </w:tr>
      <w:tr w:rsidR="003B5AD3" w:rsidRPr="00CC7B94" w14:paraId="6E603C2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D2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82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37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BD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E2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8A9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561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9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E264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09.07</w:t>
            </w:r>
          </w:p>
        </w:tc>
      </w:tr>
      <w:tr w:rsidR="003B5AD3" w:rsidRPr="00CC7B94" w14:paraId="2EB2E89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3C4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C2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F3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0FD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73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740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AF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DB2C5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2.41</w:t>
            </w:r>
          </w:p>
        </w:tc>
      </w:tr>
      <w:tr w:rsidR="003B5AD3" w:rsidRPr="00CC7B94" w14:paraId="492F7501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739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08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gf-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54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BB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09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459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56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6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421DA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45.28</w:t>
            </w:r>
          </w:p>
        </w:tc>
      </w:tr>
      <w:tr w:rsidR="003B5AD3" w:rsidRPr="00CC7B94" w14:paraId="27D682C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70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CA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340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8D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D8E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23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D2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5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23EA1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99.46</w:t>
            </w:r>
          </w:p>
        </w:tc>
      </w:tr>
      <w:tr w:rsidR="003B5AD3" w:rsidRPr="00CC7B94" w14:paraId="6C5BC77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46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7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B9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64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E94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1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14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03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7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B7657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9.57</w:t>
            </w:r>
          </w:p>
        </w:tc>
      </w:tr>
      <w:tr w:rsidR="003B5AD3" w:rsidRPr="00CC7B94" w14:paraId="6419BE1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C30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orf7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C5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149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4BB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0F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6D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A2A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88E8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7.20</w:t>
            </w:r>
          </w:p>
        </w:tc>
      </w:tr>
      <w:tr w:rsidR="003B5AD3" w:rsidRPr="00CC7B94" w14:paraId="283F281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1B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30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8E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D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9B8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AD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90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4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42CC0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03.60</w:t>
            </w:r>
          </w:p>
        </w:tc>
      </w:tr>
      <w:tr w:rsidR="003B5AD3" w:rsidRPr="00CC7B94" w14:paraId="78F878C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D2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25D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b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62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83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46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29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5A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0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33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DA33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78.80</w:t>
            </w:r>
          </w:p>
        </w:tc>
      </w:tr>
      <w:tr w:rsidR="003B5AD3" w:rsidRPr="00CC7B94" w14:paraId="5ADE60E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528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2b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77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F67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141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74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F63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4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4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1C21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40.86</w:t>
            </w:r>
          </w:p>
        </w:tc>
      </w:tr>
      <w:tr w:rsidR="003B5AD3" w:rsidRPr="00CC7B94" w14:paraId="516B2BC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5E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2a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178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2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DC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6E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C9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8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7D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B1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2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CFDDD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62.35</w:t>
            </w:r>
          </w:p>
        </w:tc>
      </w:tr>
      <w:tr w:rsidR="003B5AD3" w:rsidRPr="00CC7B94" w14:paraId="4D3D9D5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22C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6B5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45(p4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BFA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FC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B00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FB7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F4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29081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7.11</w:t>
            </w:r>
          </w:p>
        </w:tc>
      </w:tr>
      <w:tr w:rsidR="003B5AD3" w:rsidRPr="00CC7B94" w14:paraId="12B98FDA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EB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4CD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BD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4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C1A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8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A7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74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3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8BA3E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8.96</w:t>
            </w:r>
          </w:p>
        </w:tc>
      </w:tr>
      <w:tr w:rsidR="003B5AD3" w:rsidRPr="00CC7B94" w14:paraId="6B6BDDC1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69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69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v/odv-c42  (p4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F5D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72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F5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004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6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2C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B4D89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38.26</w:t>
            </w:r>
          </w:p>
        </w:tc>
      </w:tr>
      <w:tr w:rsidR="003B5AD3" w:rsidRPr="00CC7B94" w14:paraId="3F914B5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1A6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95B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6.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CA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62F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B68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66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AE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5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920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391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E6012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598.96</w:t>
            </w:r>
          </w:p>
        </w:tc>
      </w:tr>
      <w:tr w:rsidR="003B5AD3" w:rsidRPr="00CC7B94" w14:paraId="3E1614A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AB0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F2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7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A44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126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BE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277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9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88112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84.35</w:t>
            </w:r>
          </w:p>
        </w:tc>
      </w:tr>
      <w:tr w:rsidR="003B5AD3" w:rsidRPr="00CC7B94" w14:paraId="53A4725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2F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A5F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8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8F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C6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28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8CF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D2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A65D0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6.09</w:t>
            </w:r>
          </w:p>
        </w:tc>
      </w:tr>
      <w:tr w:rsidR="003B5AD3" w:rsidRPr="00CC7B94" w14:paraId="1A0491B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47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8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82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f-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384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6C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D3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97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572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79B4A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4.98</w:t>
            </w:r>
          </w:p>
        </w:tc>
      </w:tr>
      <w:tr w:rsidR="003B5AD3" w:rsidRPr="00CC7B94" w14:paraId="78D62DB1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06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C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C8B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74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75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3FF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FF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7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B0151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00.93</w:t>
            </w:r>
          </w:p>
        </w:tc>
      </w:tr>
      <w:tr w:rsidR="003B5AD3" w:rsidRPr="00CC7B94" w14:paraId="573C7A1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04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C7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v-e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2C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35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BDF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5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7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2DC7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3.86</w:t>
            </w:r>
          </w:p>
        </w:tc>
      </w:tr>
      <w:tr w:rsidR="003B5AD3" w:rsidRPr="00CC7B94" w14:paraId="16AA897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B1A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52E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A6D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2B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66B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B5E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0D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82DE6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.24</w:t>
            </w:r>
          </w:p>
        </w:tc>
      </w:tr>
      <w:tr w:rsidR="003B5AD3" w:rsidRPr="00CC7B94" w14:paraId="080F357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69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21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EC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77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3B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FC2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37B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B555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.26</w:t>
            </w:r>
          </w:p>
        </w:tc>
      </w:tr>
      <w:tr w:rsidR="003B5AD3" w:rsidRPr="00CC7B94" w14:paraId="11EFC96F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D4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51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136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11F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201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098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1F5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1609E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95.30</w:t>
            </w:r>
          </w:p>
        </w:tc>
      </w:tr>
      <w:tr w:rsidR="003B5AD3" w:rsidRPr="00CC7B94" w14:paraId="7996C13D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FB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AF9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74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98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46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5A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9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4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BA33E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8.73</w:t>
            </w:r>
          </w:p>
        </w:tc>
      </w:tr>
      <w:tr w:rsidR="003B5AD3" w:rsidRPr="00CC7B94" w14:paraId="6CDC1E7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CE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6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F8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4F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E7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582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9A5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5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0BF5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96.53</w:t>
            </w:r>
          </w:p>
        </w:tc>
      </w:tr>
      <w:tr w:rsidR="003B5AD3" w:rsidRPr="00CC7B94" w14:paraId="77B0887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483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0E9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v-ec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7F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4E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2F4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9D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932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5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0C3FC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8.98</w:t>
            </w:r>
          </w:p>
        </w:tc>
      </w:tr>
      <w:tr w:rsidR="003B5AD3" w:rsidRPr="00CC7B94" w14:paraId="0D5B104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ECB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674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BD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6C1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3A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8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840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F7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33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D1C37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51.95</w:t>
            </w:r>
          </w:p>
        </w:tc>
      </w:tr>
      <w:tr w:rsidR="003B5AD3" w:rsidRPr="00CC7B94" w14:paraId="4E04A2A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83F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9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4F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EBE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B86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68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F7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B4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3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17F8A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0.37</w:t>
            </w:r>
          </w:p>
        </w:tc>
      </w:tr>
      <w:tr w:rsidR="003B5AD3" w:rsidRPr="00CC7B94" w14:paraId="2D0F63B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5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2AF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AF6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77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A0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D9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75C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A6272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7.08</w:t>
            </w:r>
          </w:p>
        </w:tc>
      </w:tr>
      <w:tr w:rsidR="003B5AD3" w:rsidRPr="00CC7B94" w14:paraId="318B12C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20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6D0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9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A31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C69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8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93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06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30851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</w:tr>
      <w:tr w:rsidR="003B5AD3" w:rsidRPr="00CC7B94" w14:paraId="2081361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BE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BB3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lp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7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C04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F8F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7F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A75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7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CDC5C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7.46</w:t>
            </w:r>
          </w:p>
        </w:tc>
      </w:tr>
      <w:tr w:rsidR="003B5AD3" w:rsidRPr="00CC7B94" w14:paraId="7AD83ED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CE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4DA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8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A1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11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3E3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91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88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7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06CCD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6.66</w:t>
            </w:r>
          </w:p>
        </w:tc>
      </w:tr>
      <w:tr w:rsidR="003B5AD3" w:rsidRPr="00CC7B94" w14:paraId="0BDE172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00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A7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354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AF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124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58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75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D4314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5.95</w:t>
            </w:r>
          </w:p>
        </w:tc>
      </w:tr>
      <w:tr w:rsidR="003B5AD3" w:rsidRPr="00CC7B94" w14:paraId="3075A77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6B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00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4A1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6A7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1DD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C3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59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E4883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1.68</w:t>
            </w:r>
          </w:p>
        </w:tc>
      </w:tr>
      <w:tr w:rsidR="003B5AD3" w:rsidRPr="00CC7B94" w14:paraId="46A167A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3B6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orf10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DD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0B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EB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F5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805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482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1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BFD3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32.69</w:t>
            </w:r>
          </w:p>
        </w:tc>
      </w:tr>
      <w:tr w:rsidR="003B5AD3" w:rsidRPr="00CC7B94" w14:paraId="5531BC1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6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95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FD2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C29C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E2E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275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8C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59DB7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0.10</w:t>
            </w:r>
          </w:p>
        </w:tc>
      </w:tr>
      <w:tr w:rsidR="003B5AD3" w:rsidRPr="00CC7B94" w14:paraId="3A6EC5F0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E7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33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7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EC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4D6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4F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93C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D0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CB24C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4.95</w:t>
            </w:r>
          </w:p>
        </w:tc>
      </w:tr>
      <w:tr w:rsidR="003B5AD3" w:rsidRPr="00CC7B94" w14:paraId="43AA886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67F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0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73A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FF6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64B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21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3D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DDA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6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7DDCB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23.94</w:t>
            </w:r>
          </w:p>
        </w:tc>
      </w:tr>
      <w:tr w:rsidR="003B5AD3" w:rsidRPr="00CC7B94" w14:paraId="6D9C3D1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00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14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4B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561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402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71A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C0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1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66E02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88.34</w:t>
            </w:r>
          </w:p>
        </w:tc>
      </w:tr>
      <w:tr w:rsidR="003B5AD3" w:rsidRPr="00CC7B94" w14:paraId="107D1FA0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1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9E1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apo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3D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3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46E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9D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12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DB69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9.21</w:t>
            </w:r>
          </w:p>
        </w:tc>
      </w:tr>
      <w:tr w:rsidR="003B5AD3" w:rsidRPr="00CC7B94" w14:paraId="3E9820E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5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4A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smoplak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316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794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8A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94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66F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16366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3.31</w:t>
            </w:r>
          </w:p>
        </w:tc>
      </w:tr>
      <w:tr w:rsidR="003B5AD3" w:rsidRPr="00CC7B94" w14:paraId="0AE5B21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5B2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8CC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11C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C4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2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8C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14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3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C90F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80.02</w:t>
            </w:r>
          </w:p>
        </w:tc>
      </w:tr>
      <w:tr w:rsidR="003B5AD3" w:rsidRPr="00CC7B94" w14:paraId="467C302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C3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CA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f-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889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B1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F0D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7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CE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D9D1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6.00</w:t>
            </w:r>
          </w:p>
        </w:tc>
      </w:tr>
      <w:tr w:rsidR="003B5AD3" w:rsidRPr="00CC7B94" w14:paraId="3D9DA9C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8D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98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9B1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00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CA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2E8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E5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14A3F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36.11</w:t>
            </w:r>
          </w:p>
        </w:tc>
      </w:tr>
      <w:tr w:rsidR="003B5AD3" w:rsidRPr="00CC7B94" w14:paraId="1A52515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BB5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74D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ap-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599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F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03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186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FA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D2852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8.78</w:t>
            </w:r>
          </w:p>
        </w:tc>
      </w:tr>
      <w:tr w:rsidR="003B5AD3" w:rsidRPr="00CC7B94" w14:paraId="366B4D5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0B0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74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5F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35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AC1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8B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60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0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FF108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2.21</w:t>
            </w:r>
          </w:p>
        </w:tc>
      </w:tr>
      <w:tr w:rsidR="003B5AD3" w:rsidRPr="00CC7B94" w14:paraId="77A66981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AAF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C99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p25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F4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95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1EF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24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65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4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C39A2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27.64</w:t>
            </w:r>
          </w:p>
        </w:tc>
      </w:tr>
      <w:tr w:rsidR="003B5AD3" w:rsidRPr="00CC7B94" w14:paraId="17440A83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C4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1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544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365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A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383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25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E5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9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222B3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94.63</w:t>
            </w:r>
          </w:p>
        </w:tc>
      </w:tr>
      <w:tr w:rsidR="003B5AD3" w:rsidRPr="00CC7B94" w14:paraId="7B0A6B8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F1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C8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A lig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70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8E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93D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439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09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6EAAB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5.85</w:t>
            </w:r>
          </w:p>
        </w:tc>
      </w:tr>
      <w:tr w:rsidR="003B5AD3" w:rsidRPr="00CC7B94" w14:paraId="2F1D7719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6A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ACC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5F9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4C1B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6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5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35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848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9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B4EF0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64.50</w:t>
            </w:r>
          </w:p>
        </w:tc>
      </w:tr>
      <w:tr w:rsidR="003B5AD3" w:rsidRPr="00CC7B94" w14:paraId="02FB1D00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B9F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D1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191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471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01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DB3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84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7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F54C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65.32</w:t>
            </w:r>
          </w:p>
        </w:tc>
      </w:tr>
      <w:tr w:rsidR="003B5AD3" w:rsidRPr="00CC7B94" w14:paraId="1B546E1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382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4D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gf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B0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DC9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C4B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0A2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3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75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6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F14F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44.60</w:t>
            </w:r>
          </w:p>
        </w:tc>
      </w:tr>
      <w:tr w:rsidR="003B5AD3" w:rsidRPr="00CC7B94" w14:paraId="514A693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74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85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8F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CAA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DE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5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43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1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99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54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2F082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86.02</w:t>
            </w:r>
          </w:p>
        </w:tc>
      </w:tr>
      <w:tr w:rsidR="003B5AD3" w:rsidRPr="00CC7B94" w14:paraId="53B3F10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E69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30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k-ex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14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28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E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E6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F8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3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58639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8.23</w:t>
            </w:r>
          </w:p>
        </w:tc>
      </w:tr>
      <w:tr w:rsidR="003B5AD3" w:rsidRPr="00CC7B94" w14:paraId="4E63BCC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85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C3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ase-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30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09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A2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E3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73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5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04A91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58.70</w:t>
            </w:r>
          </w:p>
        </w:tc>
      </w:tr>
      <w:tr w:rsidR="003B5AD3" w:rsidRPr="00CC7B94" w14:paraId="43F7AD2A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14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76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r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ED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52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1F4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18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56F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8C5CE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5.98</w:t>
            </w:r>
          </w:p>
        </w:tc>
      </w:tr>
      <w:tr w:rsidR="003B5AD3" w:rsidRPr="00CC7B94" w14:paraId="3929563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65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9A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r2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0A0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680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DAE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0B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90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5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50A49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54.72</w:t>
            </w:r>
          </w:p>
        </w:tc>
      </w:tr>
      <w:tr w:rsidR="003B5AD3" w:rsidRPr="00CC7B94" w14:paraId="0A5A775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E13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29/13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47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F9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6C6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67C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FB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533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29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D85AC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065.65</w:t>
            </w:r>
          </w:p>
        </w:tc>
      </w:tr>
      <w:tr w:rsidR="003B5AD3" w:rsidRPr="00CC7B94" w14:paraId="0EA8E23A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FF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DFA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1CB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BAF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re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C81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F32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B5A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6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7767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09.67</w:t>
            </w:r>
          </w:p>
        </w:tc>
      </w:tr>
      <w:tr w:rsidR="003B5AD3" w:rsidRPr="00CC7B94" w14:paraId="086E3D84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07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F82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2A4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141F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C38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7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CD5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8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69A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776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323C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26.00</w:t>
            </w:r>
          </w:p>
        </w:tc>
      </w:tr>
      <w:tr w:rsidR="003B5AD3" w:rsidRPr="00CC7B94" w14:paraId="0EAFE6E8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B6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9CA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DA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44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27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DB5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C8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8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FE2F6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81.66</w:t>
            </w:r>
          </w:p>
        </w:tc>
      </w:tr>
      <w:tr w:rsidR="003B5AD3" w:rsidRPr="00CC7B94" w14:paraId="22F4E2DB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0D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4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73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F0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98C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58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95E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6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7F6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1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A687D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3.14</w:t>
            </w:r>
          </w:p>
        </w:tc>
      </w:tr>
      <w:tr w:rsidR="003B5AD3" w:rsidRPr="00CC7B94" w14:paraId="3ED6FC20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85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orf135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945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502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8C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CC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949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4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7E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58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5237B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626.52</w:t>
            </w:r>
          </w:p>
        </w:tc>
      </w:tr>
      <w:tr w:rsidR="003B5AD3" w:rsidRPr="00CC7B94" w14:paraId="2C1E33F7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12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6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EB32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3E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985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042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E4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9F6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72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A07CD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46.10</w:t>
            </w:r>
          </w:p>
        </w:tc>
      </w:tr>
      <w:tr w:rsidR="003B5AD3" w:rsidRPr="00CC7B94" w14:paraId="6BFC834C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64C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7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4D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f-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25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, 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BD0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C86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BC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DD3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4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147DF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50.34</w:t>
            </w:r>
          </w:p>
        </w:tc>
      </w:tr>
      <w:tr w:rsidR="003B5AD3" w:rsidRPr="00CC7B94" w14:paraId="7EF92A56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EE7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8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2F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p10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2AB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4B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stru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980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6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2BA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67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4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6E5CD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56.31</w:t>
            </w:r>
          </w:p>
        </w:tc>
      </w:tr>
      <w:tr w:rsidR="003B5AD3" w:rsidRPr="00CC7B94" w14:paraId="04EEF88E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27D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39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84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B5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5177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28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0A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58E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190E3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0.80</w:t>
            </w:r>
          </w:p>
        </w:tc>
      </w:tr>
      <w:tr w:rsidR="003B5AD3" w:rsidRPr="00CC7B94" w14:paraId="54391A1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126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40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36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gf-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96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D6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D32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2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752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9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2C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47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8A70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926.86</w:t>
            </w:r>
          </w:p>
        </w:tc>
      </w:tr>
      <w:tr w:rsidR="003B5AD3" w:rsidRPr="00CC7B94" w14:paraId="70210BD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8A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41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2601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F23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145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aux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CD1C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426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BA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0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BEC124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921.93</w:t>
            </w:r>
          </w:p>
        </w:tc>
      </w:tr>
      <w:tr w:rsidR="003B5AD3" w:rsidRPr="00CC7B94" w14:paraId="67DE09B5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7A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42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9F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018B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2D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E288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33D3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1D3E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59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32831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25.69</w:t>
            </w:r>
          </w:p>
        </w:tc>
      </w:tr>
      <w:tr w:rsidR="003B5AD3" w:rsidRPr="00CC7B94" w14:paraId="0E244BA2" w14:textId="77777777" w:rsidTr="003C76B9">
        <w:trPr>
          <w:trHeight w:val="288"/>
          <w:jc w:val="center"/>
        </w:trPr>
        <w:tc>
          <w:tcPr>
            <w:tcW w:w="123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753DF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f143 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D0F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0E0A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509B" w14:textId="77777777" w:rsidR="003B5AD3" w:rsidRPr="00EE6043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FBE9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39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CFCED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4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DD80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111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C14355" w14:textId="77777777" w:rsidR="003B5AD3" w:rsidRPr="0053203F" w:rsidRDefault="003B5AD3" w:rsidP="00CC7B9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203F">
              <w:rPr>
                <w:rFonts w:ascii="Times New Roman" w:eastAsia="Times New Roman" w:hAnsi="Times New Roman" w:cs="Times New Roman"/>
                <w:color w:val="000000"/>
              </w:rPr>
              <w:t>268.98</w:t>
            </w:r>
          </w:p>
        </w:tc>
      </w:tr>
    </w:tbl>
    <w:p w14:paraId="21764B63" w14:textId="77777777" w:rsidR="00CC7B94" w:rsidRPr="00CC7B94" w:rsidRDefault="00CC7B94" w:rsidP="00CC7B9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</w:p>
    <w:p w14:paraId="57E28F29" w14:textId="5122EF42" w:rsidR="00CD52EE" w:rsidRPr="00CC7B94" w:rsidRDefault="00CD52EE" w:rsidP="00CC7B9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sectPr w:rsidR="00CD52EE" w:rsidRPr="00CC7B94" w:rsidSect="00CC7B94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02C7C" w14:textId="77777777" w:rsidR="004D23BE" w:rsidRDefault="004D23BE" w:rsidP="00CC7B94">
      <w:pPr>
        <w:spacing w:after="0" w:line="240" w:lineRule="auto"/>
      </w:pPr>
      <w:r>
        <w:separator/>
      </w:r>
    </w:p>
  </w:endnote>
  <w:endnote w:type="continuationSeparator" w:id="0">
    <w:p w14:paraId="4826A4B3" w14:textId="77777777" w:rsidR="004D23BE" w:rsidRDefault="004D23BE" w:rsidP="00CC7B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EE96E" w14:textId="77777777" w:rsidR="004D23BE" w:rsidRDefault="004D23BE" w:rsidP="00CC7B94">
      <w:pPr>
        <w:spacing w:after="0" w:line="240" w:lineRule="auto"/>
      </w:pPr>
      <w:r>
        <w:separator/>
      </w:r>
    </w:p>
  </w:footnote>
  <w:footnote w:type="continuationSeparator" w:id="0">
    <w:p w14:paraId="63E9C5E6" w14:textId="77777777" w:rsidR="004D23BE" w:rsidRDefault="004D23BE" w:rsidP="00CC7B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00ED4"/>
    <w:multiLevelType w:val="hybridMultilevel"/>
    <w:tmpl w:val="06EE4432"/>
    <w:lvl w:ilvl="0" w:tplc="97A05E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B4D8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3E83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8447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0CDD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7016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9C5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722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6C2E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8D26C8"/>
    <w:multiLevelType w:val="hybridMultilevel"/>
    <w:tmpl w:val="E77AE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1748D"/>
    <w:multiLevelType w:val="multilevel"/>
    <w:tmpl w:val="3D9E483C"/>
    <w:lvl w:ilvl="0">
      <w:start w:val="2"/>
      <w:numFmt w:val="decimal"/>
      <w:lvlText w:val="%1."/>
      <w:lvlJc w:val="left"/>
      <w:pPr>
        <w:ind w:left="504" w:hanging="504"/>
      </w:pPr>
      <w:rPr>
        <w:rFonts w:hint="default"/>
        <w:b w:val="0"/>
      </w:rPr>
    </w:lvl>
    <w:lvl w:ilvl="1">
      <w:start w:val="7"/>
      <w:numFmt w:val="decimal"/>
      <w:lvlText w:val="%1.%2."/>
      <w:lvlJc w:val="left"/>
      <w:pPr>
        <w:ind w:left="504" w:hanging="504"/>
      </w:pPr>
      <w:rPr>
        <w:rFonts w:hint="default"/>
        <w:b w:val="0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3" w15:restartNumberingAfterBreak="0">
    <w:nsid w:val="26DA281E"/>
    <w:multiLevelType w:val="hybridMultilevel"/>
    <w:tmpl w:val="A1641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B5235"/>
    <w:multiLevelType w:val="hybridMultilevel"/>
    <w:tmpl w:val="F8067F78"/>
    <w:lvl w:ilvl="0" w:tplc="B5A287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540E4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640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582F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6CED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24BC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A491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3C72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F4D4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8134D5"/>
    <w:multiLevelType w:val="multilevel"/>
    <w:tmpl w:val="FBBE4A72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5F94AC7"/>
    <w:multiLevelType w:val="hybridMultilevel"/>
    <w:tmpl w:val="83ACD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3717A"/>
    <w:multiLevelType w:val="hybridMultilevel"/>
    <w:tmpl w:val="2C949FAE"/>
    <w:lvl w:ilvl="0" w:tplc="847897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70C4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6CC9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E6AE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C20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8C8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5EA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9686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62D4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77713F"/>
    <w:multiLevelType w:val="multilevel"/>
    <w:tmpl w:val="601800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  <w:sz w:val="22"/>
        <w:szCs w:val="22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A401C6C"/>
    <w:multiLevelType w:val="multilevel"/>
    <w:tmpl w:val="3DB00EB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D226E47"/>
    <w:multiLevelType w:val="multilevel"/>
    <w:tmpl w:val="D3AAA556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6197CA5"/>
    <w:multiLevelType w:val="multilevel"/>
    <w:tmpl w:val="37401E1E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91E3D79"/>
    <w:multiLevelType w:val="hybridMultilevel"/>
    <w:tmpl w:val="86D2CEBA"/>
    <w:lvl w:ilvl="0" w:tplc="F808CB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8"/>
  </w:num>
  <w:num w:numId="5">
    <w:abstractNumId w:val="11"/>
  </w:num>
  <w:num w:numId="6">
    <w:abstractNumId w:val="5"/>
  </w:num>
  <w:num w:numId="7">
    <w:abstractNumId w:val="2"/>
  </w:num>
  <w:num w:numId="8">
    <w:abstractNumId w:val="10"/>
  </w:num>
  <w:num w:numId="9">
    <w:abstractNumId w:val="0"/>
  </w:num>
  <w:num w:numId="10">
    <w:abstractNumId w:val="4"/>
  </w:num>
  <w:num w:numId="11">
    <w:abstractNumId w:val="9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A29"/>
    <w:rsid w:val="001178D6"/>
    <w:rsid w:val="001364E8"/>
    <w:rsid w:val="001E46F5"/>
    <w:rsid w:val="003B5AD3"/>
    <w:rsid w:val="003C76B9"/>
    <w:rsid w:val="003D5D87"/>
    <w:rsid w:val="00447442"/>
    <w:rsid w:val="00492274"/>
    <w:rsid w:val="004D23BE"/>
    <w:rsid w:val="0053203F"/>
    <w:rsid w:val="005D0B08"/>
    <w:rsid w:val="009654D1"/>
    <w:rsid w:val="009A3A29"/>
    <w:rsid w:val="00AD4453"/>
    <w:rsid w:val="00B17F4B"/>
    <w:rsid w:val="00BF5C10"/>
    <w:rsid w:val="00CC7B94"/>
    <w:rsid w:val="00CD52EE"/>
    <w:rsid w:val="00CF5A4A"/>
    <w:rsid w:val="00E40DF0"/>
    <w:rsid w:val="00EE6043"/>
    <w:rsid w:val="00FA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47D818"/>
  <w15:chartTrackingRefBased/>
  <w15:docId w15:val="{1B2C6F1E-390E-49FC-A556-D3462588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7B94"/>
    <w:pPr>
      <w:keepNext/>
      <w:keepLines/>
      <w:widowControl/>
      <w:spacing w:after="0" w:line="360" w:lineRule="auto"/>
      <w:outlineLvl w:val="1"/>
    </w:pPr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7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B94"/>
  </w:style>
  <w:style w:type="paragraph" w:styleId="Fuzeile">
    <w:name w:val="footer"/>
    <w:basedOn w:val="Standard"/>
    <w:link w:val="FuzeileZchn"/>
    <w:uiPriority w:val="99"/>
    <w:unhideWhenUsed/>
    <w:rsid w:val="00CC7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B94"/>
  </w:style>
  <w:style w:type="character" w:customStyle="1" w:styleId="berschrift2Zchn">
    <w:name w:val="Überschrift 2 Zchn"/>
    <w:basedOn w:val="Absatz-Standardschriftart"/>
    <w:link w:val="berschrift2"/>
    <w:uiPriority w:val="9"/>
    <w:rsid w:val="00CC7B94"/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paragraph" w:styleId="Listenabsatz">
    <w:name w:val="List Paragraph"/>
    <w:basedOn w:val="Standard"/>
    <w:uiPriority w:val="34"/>
    <w:qFormat/>
    <w:rsid w:val="00CC7B9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7B9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7B94"/>
    <w:rPr>
      <w:rFonts w:ascii="Microsoft YaHei UI" w:eastAsia="Microsoft YaHei UI"/>
      <w:sz w:val="18"/>
      <w:szCs w:val="18"/>
    </w:rPr>
  </w:style>
  <w:style w:type="paragraph" w:customStyle="1" w:styleId="Default">
    <w:name w:val="Default"/>
    <w:rsid w:val="00CC7B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CC7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C7B9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C7B94"/>
    <w:rPr>
      <w:color w:val="800080"/>
      <w:u w:val="single"/>
    </w:rPr>
  </w:style>
  <w:style w:type="paragraph" w:customStyle="1" w:styleId="msonormal0">
    <w:name w:val="msonormal"/>
    <w:basedOn w:val="Standard"/>
    <w:rsid w:val="00CC7B94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rsid w:val="00CC7B94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CC7B94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CC7B9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8">
    <w:name w:val="xl68"/>
    <w:basedOn w:val="Standard"/>
    <w:rsid w:val="00CC7B94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9">
    <w:name w:val="xl69"/>
    <w:basedOn w:val="Standard"/>
    <w:rsid w:val="00CC7B94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Standard"/>
    <w:rsid w:val="00CC7B94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CC7B94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2">
    <w:name w:val="xl72"/>
    <w:basedOn w:val="Standard"/>
    <w:rsid w:val="00CC7B94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3">
    <w:name w:val="xl73"/>
    <w:basedOn w:val="Standard"/>
    <w:rsid w:val="00CC7B94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4">
    <w:name w:val="xl74"/>
    <w:basedOn w:val="Standard"/>
    <w:rsid w:val="00CC7B9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5">
    <w:name w:val="xl75"/>
    <w:basedOn w:val="Standard"/>
    <w:rsid w:val="00CC7B94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6">
    <w:name w:val="xl76"/>
    <w:basedOn w:val="Standard"/>
    <w:rsid w:val="00CC7B94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</w:rPr>
  </w:style>
  <w:style w:type="paragraph" w:customStyle="1" w:styleId="xl77">
    <w:name w:val="xl77"/>
    <w:basedOn w:val="Standard"/>
    <w:rsid w:val="00CC7B94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CC7B94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CC7B94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CC7B94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0"/>
      <w:szCs w:val="40"/>
    </w:rPr>
  </w:style>
  <w:style w:type="paragraph" w:customStyle="1" w:styleId="xl81">
    <w:name w:val="xl81"/>
    <w:basedOn w:val="Standard"/>
    <w:rsid w:val="00CC7B9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2">
    <w:name w:val="xl82"/>
    <w:basedOn w:val="Standard"/>
    <w:rsid w:val="00CC7B94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styleId="KeinLeerraum">
    <w:name w:val="No Spacing"/>
    <w:link w:val="KeinLeerraumZchn"/>
    <w:uiPriority w:val="1"/>
    <w:qFormat/>
    <w:rsid w:val="00CC7B94"/>
    <w:pPr>
      <w:spacing w:after="0" w:line="240" w:lineRule="auto"/>
    </w:pPr>
    <w:rPr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C7B94"/>
    <w:rPr>
      <w:lang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CC7B9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C7B94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CC7B94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CC7B94"/>
    <w:rPr>
      <w:rFonts w:ascii="Times New Roman" w:hAnsi="Times New Roman" w:cs="Times New Roman"/>
      <w:noProof/>
    </w:rPr>
  </w:style>
  <w:style w:type="character" w:customStyle="1" w:styleId="1">
    <w:name w:val="未处理的提及1"/>
    <w:basedOn w:val="Absatz-Standardschriftart"/>
    <w:uiPriority w:val="99"/>
    <w:semiHidden/>
    <w:unhideWhenUsed/>
    <w:rsid w:val="00CC7B94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C7B94"/>
  </w:style>
  <w:style w:type="character" w:styleId="Kommentarzeichen">
    <w:name w:val="annotation reference"/>
    <w:basedOn w:val="Absatz-Standardschriftart"/>
    <w:uiPriority w:val="99"/>
    <w:semiHidden/>
    <w:unhideWhenUsed/>
    <w:rsid w:val="00CC7B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7B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7B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7B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7B9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C7B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5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 Yang</dc:creator>
  <cp:keywords/>
  <dc:description/>
  <cp:lastModifiedBy>J. Jehle</cp:lastModifiedBy>
  <cp:revision>2</cp:revision>
  <dcterms:created xsi:type="dcterms:W3CDTF">2024-03-20T10:13:00Z</dcterms:created>
  <dcterms:modified xsi:type="dcterms:W3CDTF">2024-03-20T10:13:00Z</dcterms:modified>
</cp:coreProperties>
</file>